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CE6" w:rsidRDefault="0066391A">
      <w:r>
        <w:rPr>
          <w:noProof/>
        </w:rPr>
        <w:drawing>
          <wp:inline distT="0" distB="0" distL="0" distR="0">
            <wp:extent cx="3061970" cy="5762625"/>
            <wp:effectExtent l="0" t="0" r="5080" b="9525"/>
            <wp:docPr id="2" name="Grafik 2" descr="C:\Users\grundm\Desktop\BMC Biology Final\Additional files\Additional Fil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rundm\Desktop\BMC Biology Final\Additional files\Additional File 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61970" cy="5762625"/>
                    </a:xfrm>
                    <a:prstGeom prst="rect">
                      <a:avLst/>
                    </a:prstGeom>
                    <a:noFill/>
                    <a:ln>
                      <a:noFill/>
                    </a:ln>
                  </pic:spPr>
                </pic:pic>
              </a:graphicData>
            </a:graphic>
          </wp:inline>
        </w:drawing>
      </w:r>
    </w:p>
    <w:p w:rsidR="001E318C" w:rsidRPr="007B60E3" w:rsidRDefault="007B60E3" w:rsidP="003A6D64">
      <w:pPr>
        <w:spacing w:after="0" w:line="480" w:lineRule="auto"/>
        <w:jc w:val="both"/>
        <w:rPr>
          <w:b/>
          <w:lang w:val="en-US"/>
        </w:rPr>
      </w:pPr>
      <w:r>
        <w:rPr>
          <w:b/>
          <w:lang w:val="en-US"/>
        </w:rPr>
        <w:t>Figure S4</w:t>
      </w:r>
      <w:r w:rsidR="001E318C" w:rsidRPr="007B60E3">
        <w:rPr>
          <w:b/>
          <w:lang w:val="en-US"/>
        </w:rPr>
        <w:t>:</w:t>
      </w:r>
      <w:r w:rsidR="001E318C" w:rsidRPr="007B60E3">
        <w:rPr>
          <w:lang w:val="en-US"/>
        </w:rPr>
        <w:t xml:space="preserve"> Chlorophyll </w:t>
      </w:r>
      <w:r w:rsidR="001E318C" w:rsidRPr="007B60E3">
        <w:rPr>
          <w:i/>
          <w:lang w:val="en-US"/>
        </w:rPr>
        <w:t>a</w:t>
      </w:r>
      <w:r w:rsidR="001E318C" w:rsidRPr="007B60E3">
        <w:rPr>
          <w:lang w:val="en-US"/>
        </w:rPr>
        <w:t xml:space="preserve">-specific absorption spectra of PCC6803 under different sink-source availabilities. The spectra were measured for cells in the investigated metabolic states low light high carbon (LLHC, panel A), high light high carbon (HLHC, panel B), and high light low carbon (HLLC, panel C). See Materials and </w:t>
      </w:r>
      <w:bookmarkStart w:id="0" w:name="_GoBack"/>
      <w:bookmarkEnd w:id="0"/>
      <w:r w:rsidR="001E318C" w:rsidRPr="007B60E3">
        <w:rPr>
          <w:lang w:val="en-US"/>
        </w:rPr>
        <w:t>Methods section for further experimental details.</w:t>
      </w:r>
    </w:p>
    <w:sectPr w:rsidR="001E318C" w:rsidRPr="007B60E3" w:rsidSect="006751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2"/>
  </w:compat>
  <w:rsids>
    <w:rsidRoot w:val="00B249BE"/>
    <w:rsid w:val="001E318C"/>
    <w:rsid w:val="0024403A"/>
    <w:rsid w:val="003A6D64"/>
    <w:rsid w:val="003F266F"/>
    <w:rsid w:val="0051445E"/>
    <w:rsid w:val="0066391A"/>
    <w:rsid w:val="0067513E"/>
    <w:rsid w:val="00773F2C"/>
    <w:rsid w:val="007B60E3"/>
    <w:rsid w:val="009A6F33"/>
    <w:rsid w:val="00B249BE"/>
    <w:rsid w:val="00D07D41"/>
    <w:rsid w:val="00D10CE6"/>
    <w:rsid w:val="00EE43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4403A"/>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4403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4403A"/>
    <w:rPr>
      <w:rFonts w:ascii="Tahoma" w:eastAsiaTheme="minorEastAsia"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4403A"/>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4403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4403A"/>
    <w:rPr>
      <w:rFonts w:ascii="Tahoma" w:eastAsiaTheme="minorEastAsi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322</Characters>
  <Application>Microsoft Office Word</Application>
  <DocSecurity>0</DocSecurity>
  <Lines>2</Lines>
  <Paragraphs>1</Paragraphs>
  <ScaleCrop>false</ScaleCrop>
  <Company>UFZ</Company>
  <LinksUpToDate>false</LinksUpToDate>
  <CharactersWithSpaces>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Grund</dc:creator>
  <cp:keywords/>
  <dc:description/>
  <cp:lastModifiedBy>Marcel Grund</cp:lastModifiedBy>
  <cp:revision>12</cp:revision>
  <dcterms:created xsi:type="dcterms:W3CDTF">2018-11-05T08:51:00Z</dcterms:created>
  <dcterms:modified xsi:type="dcterms:W3CDTF">2019-02-25T11:36:00Z</dcterms:modified>
</cp:coreProperties>
</file>